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E45FF" w14:textId="77777777" w:rsidR="00DF7CB5" w:rsidRPr="00EF022B" w:rsidRDefault="00DF7CB5" w:rsidP="00DF7CB5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EF022B">
        <w:rPr>
          <w:rFonts w:ascii="Arial" w:eastAsia="Times New Roman" w:hAnsi="Arial" w:cs="Arial"/>
          <w:b/>
          <w:bCs/>
          <w:sz w:val="18"/>
          <w:szCs w:val="18"/>
        </w:rPr>
        <w:t>Supplement 1.</w:t>
      </w:r>
      <w:r w:rsidRPr="00EF022B">
        <w:rPr>
          <w:rFonts w:ascii="Arial" w:eastAsia="Times New Roman" w:hAnsi="Arial" w:cs="Arial"/>
          <w:sz w:val="18"/>
          <w:szCs w:val="18"/>
        </w:rPr>
        <w:t xml:space="preserve"> M</w:t>
      </w:r>
      <w:r>
        <w:rPr>
          <w:rFonts w:ascii="Arial" w:eastAsia="Times New Roman" w:hAnsi="Arial" w:cs="Arial"/>
          <w:sz w:val="18"/>
          <w:szCs w:val="18"/>
        </w:rPr>
        <w:t>agnetic resonance imaging</w:t>
      </w:r>
      <w:r w:rsidRPr="00EF022B">
        <w:rPr>
          <w:rFonts w:ascii="Arial" w:eastAsia="Times New Roman" w:hAnsi="Arial" w:cs="Arial"/>
          <w:sz w:val="18"/>
          <w:szCs w:val="18"/>
        </w:rPr>
        <w:t xml:space="preserve"> indications in each </w:t>
      </w:r>
      <w:r>
        <w:rPr>
          <w:rFonts w:ascii="Arial" w:eastAsia="Times New Roman" w:hAnsi="Arial" w:cs="Arial"/>
          <w:sz w:val="18"/>
          <w:szCs w:val="18"/>
        </w:rPr>
        <w:t>emergency department.</w:t>
      </w:r>
    </w:p>
    <w:tbl>
      <w:tblPr>
        <w:tblStyle w:val="TableGrid"/>
        <w:tblW w:w="13485" w:type="dxa"/>
        <w:tblInd w:w="-815" w:type="dxa"/>
        <w:tblLook w:val="04A0" w:firstRow="1" w:lastRow="0" w:firstColumn="1" w:lastColumn="0" w:noHBand="0" w:noVBand="1"/>
      </w:tblPr>
      <w:tblGrid>
        <w:gridCol w:w="810"/>
        <w:gridCol w:w="6195"/>
        <w:gridCol w:w="1620"/>
        <w:gridCol w:w="1620"/>
        <w:gridCol w:w="1620"/>
        <w:gridCol w:w="1620"/>
      </w:tblGrid>
      <w:tr w:rsidR="00DF7CB5" w:rsidRPr="00EF022B" w14:paraId="74F145A7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B62AC9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3FF472" w14:textId="254FDBF6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MRI indication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9184B7" w14:textId="77777777" w:rsidR="00DF7CB5" w:rsidRPr="00EF022B" w:rsidRDefault="00DF7CB5" w:rsidP="00DE56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D 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EF022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 = 112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9D4F60" w14:textId="77777777" w:rsidR="00DF7CB5" w:rsidRPr="00EF022B" w:rsidRDefault="00DF7CB5" w:rsidP="00DE56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D 2</w:t>
            </w:r>
          </w:p>
          <w:p w14:paraId="59FAE91E" w14:textId="77777777" w:rsidR="00DF7CB5" w:rsidRPr="00EF022B" w:rsidRDefault="00DF7CB5" w:rsidP="00DE56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 = 190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CE1C89" w14:textId="77777777" w:rsidR="00DF7CB5" w:rsidRPr="00EF022B" w:rsidRDefault="00DF7CB5" w:rsidP="00DE56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D 3</w:t>
            </w:r>
          </w:p>
          <w:p w14:paraId="4329782E" w14:textId="77777777" w:rsidR="00DF7CB5" w:rsidRPr="00EF022B" w:rsidRDefault="00DF7CB5" w:rsidP="00DE56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 = 167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F45055" w14:textId="77777777" w:rsidR="00DF7CB5" w:rsidRPr="00EF022B" w:rsidRDefault="00DF7CB5" w:rsidP="00DE56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D 4</w:t>
            </w:r>
          </w:p>
          <w:p w14:paraId="3FBA9BA1" w14:textId="77777777" w:rsidR="00DF7CB5" w:rsidRPr="00EF022B" w:rsidRDefault="00DF7CB5" w:rsidP="00DE56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 = 220)</w:t>
            </w:r>
          </w:p>
        </w:tc>
      </w:tr>
      <w:tr w:rsidR="00DF7CB5" w:rsidRPr="00EF022B" w14:paraId="23438140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66982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0A1386" w14:textId="7E942041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Back pain/injury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9BDF43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62.5% (70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D0D02D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55.8% (106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CF2917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64.7% (108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68098F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50.9 (112)</w:t>
            </w:r>
          </w:p>
        </w:tc>
      </w:tr>
      <w:tr w:rsidR="00DF7CB5" w:rsidRPr="00EF022B" w14:paraId="1592A064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91E9C9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C246F8" w14:textId="722A587F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Lower extremity pain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298651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6.1% (18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128C65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5.3% (48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A0D6A9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1% (35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57CE4F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34.1% (75)</w:t>
            </w:r>
          </w:p>
        </w:tc>
      </w:tr>
      <w:tr w:rsidR="00DF7CB5" w:rsidRPr="00EF022B" w14:paraId="111B4103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DB4AD5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1FE130" w14:textId="41C2A25B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Numbnes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0EC582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5.2% (17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BBC241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2.6% (43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17E9A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4% (40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6C057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9.5% (43)</w:t>
            </w:r>
          </w:p>
        </w:tc>
      </w:tr>
      <w:tr w:rsidR="00DF7CB5" w:rsidRPr="00EF022B" w14:paraId="459DE76F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84FD10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99D758" w14:textId="11D2BC0D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Neck pain/injury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E74134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1.4% (24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BD59D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2.1% (42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2D0B0A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7.2% (12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0D485E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5.5% (34)</w:t>
            </w:r>
          </w:p>
        </w:tc>
      </w:tr>
      <w:tr w:rsidR="00DF7CB5" w:rsidRPr="00EF022B" w14:paraId="71AE6BBC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F55810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C46A62" w14:textId="74ED2D72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Fall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32225E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8.9% (10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5D5825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3.2% (25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0B8825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6.6% (11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729AEE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9.5% (21)</w:t>
            </w:r>
          </w:p>
        </w:tc>
      </w:tr>
      <w:tr w:rsidR="00DF7CB5" w:rsidRPr="00EF022B" w14:paraId="00D0B12F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504B95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67F761" w14:textId="64403C25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Motor vehicle / bicycle accid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8A3201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8% (9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AD5489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7.4% (14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90F57F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4.8% (14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26C7EE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6.4% (14)</w:t>
            </w:r>
          </w:p>
        </w:tc>
      </w:tr>
      <w:tr w:rsidR="00DF7CB5" w:rsidRPr="00EF022B" w14:paraId="7C4F43F8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09606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2A19A3" w14:textId="16705B70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Upper extremity pain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265996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5.4% (6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47867E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6.8% (13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FF4FB0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4.2% (7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A0EA75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6.8% (15)</w:t>
            </w:r>
          </w:p>
        </w:tc>
      </w:tr>
      <w:tr w:rsidR="00DF7CB5" w:rsidRPr="00EF022B" w14:paraId="6D10C0D9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27CD13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EF8D83" w14:textId="4D38692D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Headache / head injury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149D5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.8% (2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E55978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5.3% (10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A606E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3% (5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64334C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.7% (6)</w:t>
            </w:r>
          </w:p>
        </w:tc>
      </w:tr>
      <w:tr w:rsidR="00DF7CB5" w:rsidRPr="00EF022B" w14:paraId="7BBD2294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D43861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C347A8" w14:textId="79F310B0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Post-surgery/spinal injection complication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A0D790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3.2% (26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7A9FD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3.2% (25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5367CF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0.8% (18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C21C1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8.2% (40)</w:t>
            </w:r>
          </w:p>
        </w:tc>
      </w:tr>
      <w:tr w:rsidR="00DF7CB5" w:rsidRPr="00EF022B" w14:paraId="7B30445C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194D10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E481C0" w14:textId="7483D899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Fecal incontinence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527180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7.1% (8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D911A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4.2% (8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87A29E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9% (15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76448A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3.6% (8)</w:t>
            </w:r>
          </w:p>
        </w:tc>
      </w:tr>
      <w:tr w:rsidR="00DF7CB5" w:rsidRPr="00EF022B" w14:paraId="5EF8D378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203CA5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BB82A6" w14:textId="42AE0C72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Constipation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8FCC49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3.6% (4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9CC5E9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.6% (3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618118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.4% (4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A23C88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.8% (4)</w:t>
            </w:r>
          </w:p>
        </w:tc>
      </w:tr>
      <w:tr w:rsidR="00DF7CB5" w:rsidRPr="00EF022B" w14:paraId="06C042AC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52C372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D586ED" w14:textId="31C352F8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Urinary incontinence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A5EDE4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3.4% (15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A41BB8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7.9% (15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C83E27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3.8% (23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0555F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8.2% (18)</w:t>
            </w:r>
          </w:p>
        </w:tc>
      </w:tr>
      <w:tr w:rsidR="00DF7CB5" w:rsidRPr="00EF022B" w14:paraId="192494D0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B0C7D6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CA74B6" w14:textId="5B20AD9A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Urinary retention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EC34BF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7.1% (8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B059ED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4.2% (8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76D16F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6.6% (11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4D5E3A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3.2% (7)</w:t>
            </w:r>
          </w:p>
        </w:tc>
      </w:tr>
      <w:tr w:rsidR="00DF7CB5" w:rsidRPr="00EF022B" w14:paraId="39CD2514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33D028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6DBCD1" w14:textId="0BEF1CE2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Upper extremity weaknes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F15BD1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0.7% (12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5C3C1D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6.8% (13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7B008D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7.2% (12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D0D6CB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8.2% (18)</w:t>
            </w:r>
          </w:p>
        </w:tc>
      </w:tr>
      <w:tr w:rsidR="00DF7CB5" w:rsidRPr="00EF022B" w14:paraId="42B84CC0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0D3F1E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144982" w14:textId="31C5885E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Lower extremity weaknes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54C084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5.2% (17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6A5BF3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4.2% (27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564482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2.2% (37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8EF0C9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4.1% (31)</w:t>
            </w:r>
          </w:p>
        </w:tc>
      </w:tr>
      <w:tr w:rsidR="00DF7CB5" w:rsidRPr="00EF022B" w14:paraId="37EDD587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B617D2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6533CC" w14:textId="513B0184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Saddle anesthesia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80EEFA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.7% (3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5CCCCF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4.2% (8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29C876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5.4% (9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FC379A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3.2% (7)</w:t>
            </w:r>
          </w:p>
        </w:tc>
      </w:tr>
      <w:tr w:rsidR="00DF7CB5" w:rsidRPr="00EF022B" w14:paraId="7BCA2C2D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9B190A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2579EE" w14:textId="67BCAF39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Hyper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proofErr w:type="spellStart"/>
            <w:r w:rsidRPr="00EF022B">
              <w:rPr>
                <w:rFonts w:ascii="Arial" w:eastAsia="Times New Roman" w:hAnsi="Arial" w:cs="Arial"/>
                <w:sz w:val="18"/>
                <w:szCs w:val="18"/>
              </w:rPr>
              <w:t>reflexia</w:t>
            </w:r>
            <w:proofErr w:type="spellEnd"/>
            <w:r w:rsidRPr="00EF022B">
              <w:rPr>
                <w:rFonts w:ascii="Arial" w:eastAsia="Times New Roman" w:hAnsi="Arial" w:cs="Arial"/>
                <w:sz w:val="18"/>
                <w:szCs w:val="18"/>
              </w:rPr>
              <w:t xml:space="preserve"> / spasm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C369CA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BE4B6A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0.5% (1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6003F7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.2% (2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84E821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0.5% (1)</w:t>
            </w:r>
          </w:p>
        </w:tc>
      </w:tr>
      <w:tr w:rsidR="00DF7CB5" w:rsidRPr="00EF022B" w14:paraId="77C80183" w14:textId="77777777" w:rsidTr="00DF7CB5">
        <w:trPr>
          <w:trHeight w:val="2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AA2AEC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0DB3A9" w14:textId="751C6DB8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Paresthesia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B210DF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8.8% (21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3DF083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1.6% (41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409F98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19.2% (32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374112" w14:textId="77777777" w:rsidR="00DF7CB5" w:rsidRPr="00EF022B" w:rsidRDefault="00DF7CB5" w:rsidP="00DE56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F022B">
              <w:rPr>
                <w:rFonts w:ascii="Arial" w:eastAsia="Times New Roman" w:hAnsi="Arial" w:cs="Arial"/>
                <w:sz w:val="18"/>
                <w:szCs w:val="18"/>
              </w:rPr>
              <w:t>20.9% (46)</w:t>
            </w:r>
          </w:p>
        </w:tc>
      </w:tr>
    </w:tbl>
    <w:p w14:paraId="4EEF04B6" w14:textId="77777777" w:rsidR="00DF7CB5" w:rsidRPr="002321AC" w:rsidRDefault="00DF7CB5" w:rsidP="00DF7CB5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2321AC">
        <w:rPr>
          <w:rFonts w:ascii="Arial" w:eastAsia="Times New Roman" w:hAnsi="Arial" w:cs="Arial"/>
          <w:i/>
          <w:iCs/>
          <w:sz w:val="18"/>
          <w:szCs w:val="18"/>
        </w:rPr>
        <w:t>ED</w:t>
      </w:r>
      <w:r>
        <w:rPr>
          <w:rFonts w:ascii="Arial" w:eastAsia="Times New Roman" w:hAnsi="Arial" w:cs="Arial"/>
          <w:sz w:val="18"/>
          <w:szCs w:val="18"/>
        </w:rPr>
        <w:t>,</w:t>
      </w:r>
      <w:r w:rsidRPr="002321AC">
        <w:rPr>
          <w:rFonts w:ascii="Arial" w:eastAsia="Times New Roman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>e</w:t>
      </w:r>
      <w:r w:rsidRPr="002321AC">
        <w:rPr>
          <w:rFonts w:ascii="Arial" w:eastAsia="Times New Roman" w:hAnsi="Arial" w:cs="Arial"/>
          <w:sz w:val="18"/>
          <w:szCs w:val="18"/>
        </w:rPr>
        <w:t xml:space="preserve">mergency </w:t>
      </w:r>
      <w:r>
        <w:rPr>
          <w:rFonts w:ascii="Arial" w:eastAsia="Times New Roman" w:hAnsi="Arial" w:cs="Arial"/>
          <w:sz w:val="18"/>
          <w:szCs w:val="18"/>
        </w:rPr>
        <w:t>d</w:t>
      </w:r>
      <w:r w:rsidRPr="002321AC">
        <w:rPr>
          <w:rFonts w:ascii="Arial" w:eastAsia="Times New Roman" w:hAnsi="Arial" w:cs="Arial"/>
          <w:sz w:val="18"/>
          <w:szCs w:val="18"/>
        </w:rPr>
        <w:t>epartment</w:t>
      </w:r>
      <w:r>
        <w:rPr>
          <w:rFonts w:ascii="Arial" w:eastAsia="Times New Roman" w:hAnsi="Arial" w:cs="Arial"/>
          <w:sz w:val="18"/>
          <w:szCs w:val="18"/>
        </w:rPr>
        <w:t xml:space="preserve">; </w:t>
      </w:r>
      <w:r>
        <w:rPr>
          <w:rFonts w:ascii="Arial" w:eastAsia="Times New Roman" w:hAnsi="Arial" w:cs="Arial"/>
          <w:i/>
          <w:iCs/>
          <w:sz w:val="18"/>
          <w:szCs w:val="18"/>
        </w:rPr>
        <w:t xml:space="preserve">MRI, </w:t>
      </w:r>
      <w:r w:rsidRPr="00AB4574">
        <w:rPr>
          <w:rFonts w:ascii="Arial" w:eastAsia="Times New Roman" w:hAnsi="Arial" w:cs="Arial"/>
          <w:sz w:val="18"/>
          <w:szCs w:val="18"/>
        </w:rPr>
        <w:t>magnetic resonance imaging</w:t>
      </w:r>
      <w:r>
        <w:rPr>
          <w:rFonts w:ascii="Arial" w:eastAsia="Times New Roman" w:hAnsi="Arial" w:cs="Arial"/>
          <w:sz w:val="18"/>
          <w:szCs w:val="18"/>
        </w:rPr>
        <w:t>.</w:t>
      </w:r>
    </w:p>
    <w:p w14:paraId="4294995A" w14:textId="77777777" w:rsidR="00DF7CB5" w:rsidRPr="00A11BD8" w:rsidRDefault="00DF7CB5" w:rsidP="00DF7CB5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p w14:paraId="099E3814" w14:textId="77777777" w:rsidR="00ED0A9E" w:rsidRDefault="00ED0A9E"/>
    <w:sectPr w:rsidR="00ED0A9E" w:rsidSect="00DF7CB5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4634C" w14:paraId="36F171A3" w14:textId="77777777" w:rsidTr="00FF6412">
      <w:trPr>
        <w:trHeight w:val="300"/>
      </w:trPr>
      <w:tc>
        <w:tcPr>
          <w:tcW w:w="3120" w:type="dxa"/>
        </w:tcPr>
        <w:p w14:paraId="7DB18DF7" w14:textId="77777777" w:rsidR="00DF7CB5" w:rsidRDefault="00DF7CB5" w:rsidP="00FF6412">
          <w:pPr>
            <w:pStyle w:val="Header"/>
            <w:ind w:left="-115"/>
          </w:pPr>
        </w:p>
      </w:tc>
      <w:tc>
        <w:tcPr>
          <w:tcW w:w="3120" w:type="dxa"/>
        </w:tcPr>
        <w:p w14:paraId="1FA02AF4" w14:textId="77777777" w:rsidR="00DF7CB5" w:rsidRDefault="00DF7CB5" w:rsidP="00FF6412">
          <w:pPr>
            <w:pStyle w:val="Header"/>
            <w:jc w:val="center"/>
          </w:pPr>
        </w:p>
      </w:tc>
      <w:tc>
        <w:tcPr>
          <w:tcW w:w="3120" w:type="dxa"/>
        </w:tcPr>
        <w:p w14:paraId="5E9C8D9C" w14:textId="77777777" w:rsidR="00DF7CB5" w:rsidRDefault="00DF7CB5" w:rsidP="00FF6412">
          <w:pPr>
            <w:pStyle w:val="Header"/>
            <w:ind w:right="-115"/>
            <w:jc w:val="right"/>
          </w:pPr>
        </w:p>
      </w:tc>
    </w:tr>
  </w:tbl>
  <w:p w14:paraId="67A15D7E" w14:textId="77777777" w:rsidR="00DF7CB5" w:rsidRDefault="00DF7CB5" w:rsidP="00FF641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4634C" w14:paraId="11853F4A" w14:textId="77777777" w:rsidTr="4D6B196E">
      <w:trPr>
        <w:trHeight w:val="300"/>
      </w:trPr>
      <w:tc>
        <w:tcPr>
          <w:tcW w:w="3120" w:type="dxa"/>
        </w:tcPr>
        <w:p w14:paraId="59CBE65D" w14:textId="77777777" w:rsidR="00DF7CB5" w:rsidRDefault="00DF7CB5" w:rsidP="002321AC">
          <w:pPr>
            <w:pStyle w:val="Header"/>
            <w:ind w:left="-115"/>
          </w:pPr>
        </w:p>
      </w:tc>
      <w:tc>
        <w:tcPr>
          <w:tcW w:w="3120" w:type="dxa"/>
        </w:tcPr>
        <w:p w14:paraId="7E51615D" w14:textId="77777777" w:rsidR="00DF7CB5" w:rsidRDefault="00DF7CB5" w:rsidP="4D6B196E">
          <w:pPr>
            <w:pStyle w:val="Header"/>
            <w:jc w:val="center"/>
          </w:pPr>
        </w:p>
      </w:tc>
      <w:tc>
        <w:tcPr>
          <w:tcW w:w="3120" w:type="dxa"/>
        </w:tcPr>
        <w:p w14:paraId="131115FD" w14:textId="77777777" w:rsidR="00DF7CB5" w:rsidRDefault="00DF7CB5" w:rsidP="4D6B196E">
          <w:pPr>
            <w:pStyle w:val="Header"/>
            <w:ind w:right="-115"/>
            <w:jc w:val="right"/>
          </w:pPr>
        </w:p>
      </w:tc>
    </w:tr>
  </w:tbl>
  <w:p w14:paraId="3FD9AC16" w14:textId="77777777" w:rsidR="00DF7CB5" w:rsidRPr="002321AC" w:rsidRDefault="00DF7CB5" w:rsidP="002321AC">
    <w:pPr>
      <w:pStyle w:val="Header"/>
      <w:jc w:val="right"/>
      <w:rPr>
        <w:rFonts w:ascii="Times New Roman" w:hAnsi="Times New Roman" w:cs="Times New Roman"/>
        <w:i/>
        <w:iCs/>
      </w:rPr>
    </w:pPr>
    <w:r w:rsidRPr="002321AC">
      <w:rPr>
        <w:rFonts w:ascii="Times New Roman" w:hAnsi="Times New Roman" w:cs="Times New Roman"/>
        <w:i/>
        <w:iCs/>
        <w:color w:val="000000"/>
        <w:sz w:val="21"/>
        <w:szCs w:val="21"/>
      </w:rPr>
      <w:t>Emergent Spine MR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CB5"/>
    <w:rsid w:val="000709B6"/>
    <w:rsid w:val="00113AEC"/>
    <w:rsid w:val="00163686"/>
    <w:rsid w:val="00244F0F"/>
    <w:rsid w:val="003A7336"/>
    <w:rsid w:val="00BD3C5A"/>
    <w:rsid w:val="00DC457F"/>
    <w:rsid w:val="00DF7CB5"/>
    <w:rsid w:val="00E25061"/>
    <w:rsid w:val="00E55BB0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E8ED7"/>
  <w15:chartTrackingRefBased/>
  <w15:docId w15:val="{4F0CD497-AFFD-4FA8-9BFA-D36871CA9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CB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C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C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C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C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C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C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C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C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C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C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CB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F7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CB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F7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C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F7CB5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F7CB5"/>
  </w:style>
  <w:style w:type="paragraph" w:styleId="Header">
    <w:name w:val="header"/>
    <w:basedOn w:val="Normal"/>
    <w:link w:val="HeaderChar"/>
    <w:uiPriority w:val="99"/>
    <w:unhideWhenUsed/>
    <w:rsid w:val="00DF7CB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DF7CB5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F7CB5"/>
  </w:style>
  <w:style w:type="paragraph" w:styleId="Footer">
    <w:name w:val="footer"/>
    <w:basedOn w:val="Normal"/>
    <w:link w:val="FooterChar"/>
    <w:uiPriority w:val="99"/>
    <w:unhideWhenUsed/>
    <w:rsid w:val="00DF7CB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DF7CB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5-05-02T17:45:00Z</dcterms:created>
  <dcterms:modified xsi:type="dcterms:W3CDTF">2025-05-02T17:45:00Z</dcterms:modified>
</cp:coreProperties>
</file>